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645"/>
        <w:tblW w:w="11165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417"/>
        <w:gridCol w:w="1134"/>
        <w:gridCol w:w="709"/>
        <w:gridCol w:w="1418"/>
        <w:gridCol w:w="1134"/>
        <w:gridCol w:w="851"/>
        <w:gridCol w:w="1275"/>
        <w:gridCol w:w="1134"/>
      </w:tblGrid>
      <w:tr w:rsidR="00273634" w:rsidRPr="00840475" w:rsidTr="00EB06B9">
        <w:trPr>
          <w:trHeight w:val="284"/>
        </w:trPr>
        <w:tc>
          <w:tcPr>
            <w:tcW w:w="12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Calendar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Total cohort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nil"/>
            </w:tcBorders>
            <w:vAlign w:val="bottom"/>
          </w:tcPr>
          <w:p w:rsidR="00273634" w:rsidRPr="00840475" w:rsidRDefault="00273634" w:rsidP="00EB06B9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Male</w:t>
            </w:r>
          </w:p>
        </w:tc>
      </w:tr>
      <w:tr w:rsidR="00273634" w:rsidRPr="00840475" w:rsidTr="00EB06B9">
        <w:trPr>
          <w:trHeight w:val="284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proofErr w:type="spellStart"/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Year</w:t>
            </w:r>
            <w:r w:rsidRPr="00840475">
              <w:rPr>
                <w:rFonts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RR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R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RR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b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b/>
                <w:sz w:val="24"/>
                <w:szCs w:val="24"/>
                <w:lang w:val="en-GB"/>
              </w:rPr>
              <w:t>p</w:t>
            </w:r>
          </w:p>
        </w:tc>
      </w:tr>
      <w:tr w:rsidR="00273634" w:rsidRPr="00840475" w:rsidTr="00EB06B9">
        <w:trPr>
          <w:trHeight w:val="284"/>
        </w:trPr>
        <w:tc>
          <w:tcPr>
            <w:tcW w:w="1242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ind w:right="-108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.55-1.72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359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0-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419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9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903</w:t>
            </w:r>
          </w:p>
        </w:tc>
      </w:tr>
      <w:tr w:rsidR="00273634" w:rsidRPr="00840475" w:rsidTr="00EB06B9">
        <w:trPr>
          <w:trHeight w:val="284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i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417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28-2.81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14</w:t>
            </w:r>
          </w:p>
        </w:tc>
        <w:tc>
          <w:tcPr>
            <w:tcW w:w="70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6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27</w:t>
            </w: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5" w:type="dxa"/>
            <w:tcBorders>
              <w:top w:val="nil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3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42</w:t>
            </w: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</w:tr>
      <w:tr w:rsidR="00273634" w:rsidRPr="00840475" w:rsidTr="00EB06B9">
        <w:trPr>
          <w:trHeight w:val="326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vertAlign w:val="superscript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.87-2.1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70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4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84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4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79</w:t>
            </w: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</w:tr>
      <w:tr w:rsidR="00273634" w:rsidRPr="00840475" w:rsidTr="00EB06B9">
        <w:trPr>
          <w:trHeight w:val="274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5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05-2.3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29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8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2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6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335</w:t>
            </w:r>
          </w:p>
        </w:tc>
      </w:tr>
      <w:tr w:rsidR="00273634" w:rsidRPr="00840475" w:rsidTr="00EB06B9">
        <w:trPr>
          <w:trHeight w:val="250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.98-2.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65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7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37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5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235</w:t>
            </w:r>
          </w:p>
        </w:tc>
      </w:tr>
      <w:tr w:rsidR="00273634" w:rsidRPr="00840475" w:rsidTr="00EB06B9">
        <w:trPr>
          <w:trHeight w:val="240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30-2.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0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3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3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9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923</w:t>
            </w:r>
          </w:p>
        </w:tc>
      </w:tr>
      <w:tr w:rsidR="00273634" w:rsidRPr="00840475" w:rsidTr="00EB06B9">
        <w:trPr>
          <w:trHeight w:val="229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9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38-2.8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9-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2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4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4</w:t>
            </w: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</w:tr>
      <w:tr w:rsidR="00273634" w:rsidRPr="00840475" w:rsidTr="00EB06B9">
        <w:trPr>
          <w:trHeight w:val="192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54-3.0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2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2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18</w:t>
            </w: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</w:tr>
      <w:tr w:rsidR="00273634" w:rsidRPr="00840475" w:rsidTr="00EB06B9">
        <w:trPr>
          <w:trHeight w:val="181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0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81-3.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9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0-5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</w:tr>
      <w:tr w:rsidR="00273634" w:rsidRPr="00840475" w:rsidTr="00EB06B9">
        <w:trPr>
          <w:trHeight w:val="158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58-3.1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46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494</w:t>
            </w:r>
          </w:p>
        </w:tc>
      </w:tr>
      <w:tr w:rsidR="00273634" w:rsidRPr="00840475" w:rsidTr="00EB06B9">
        <w:trPr>
          <w:trHeight w:val="275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.80-3.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1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3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421</w:t>
            </w:r>
          </w:p>
        </w:tc>
      </w:tr>
      <w:tr w:rsidR="00273634" w:rsidRPr="00840475" w:rsidTr="00EB06B9">
        <w:trPr>
          <w:trHeight w:val="241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uppressLineNumbers/>
              <w:spacing w:after="0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34-4.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4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6-5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0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002</w:t>
            </w:r>
          </w:p>
        </w:tc>
      </w:tr>
      <w:tr w:rsidR="00273634" w:rsidRPr="00840475" w:rsidTr="00EB06B9">
        <w:trPr>
          <w:trHeight w:val="199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9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21-4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8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14-6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0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</w:tr>
      <w:tr w:rsidR="00273634" w:rsidRPr="00840475" w:rsidTr="00EB06B9">
        <w:trPr>
          <w:trHeight w:val="317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.0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24-4.1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0-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4-5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</w:tr>
      <w:tr w:rsidR="00273634" w:rsidRPr="00840475" w:rsidTr="00EB06B9">
        <w:trPr>
          <w:trHeight w:val="403"/>
        </w:trPr>
        <w:tc>
          <w:tcPr>
            <w:tcW w:w="12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.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.29-4.2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2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99-4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3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1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85-5</w:t>
            </w:r>
            <w:r>
              <w:rPr>
                <w:rFonts w:cs="Arial"/>
                <w:sz w:val="24"/>
                <w:szCs w:val="24"/>
                <w:lang w:val="en-GB"/>
              </w:rPr>
              <w:t>.</w:t>
            </w:r>
            <w:r w:rsidRPr="00840475">
              <w:rPr>
                <w:rFonts w:cs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273634" w:rsidRPr="00840475" w:rsidRDefault="00273634" w:rsidP="00EB06B9">
            <w:pPr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840475">
              <w:rPr>
                <w:rFonts w:cs="Arial"/>
                <w:sz w:val="24"/>
                <w:szCs w:val="24"/>
                <w:lang w:val="en-GB"/>
              </w:rPr>
              <w:t>&lt;0.0001</w:t>
            </w:r>
          </w:p>
        </w:tc>
      </w:tr>
    </w:tbl>
    <w:p w:rsidR="00981629" w:rsidRDefault="00981629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  <w:r w:rsidRPr="00840475">
        <w:rPr>
          <w:rFonts w:cs="Arial"/>
          <w:b/>
          <w:sz w:val="24"/>
          <w:szCs w:val="24"/>
          <w:lang w:val="en-GB"/>
        </w:rPr>
        <w:t>Supplementary table 1.</w:t>
      </w:r>
      <w:r w:rsidRPr="00840475">
        <w:rPr>
          <w:rFonts w:cs="Arial"/>
          <w:sz w:val="24"/>
          <w:szCs w:val="24"/>
          <w:lang w:val="en-GB"/>
        </w:rPr>
        <w:t xml:space="preserve"> Relative incidence ratios between Crohn’s disease patients and the general Dutch population between 2001 and 2015. </w:t>
      </w:r>
    </w:p>
    <w:p w:rsidR="001E41A0" w:rsidRDefault="001E41A0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262D62" w:rsidRDefault="00262D62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</w:p>
    <w:p w:rsidR="00981629" w:rsidRPr="00840475" w:rsidRDefault="00981629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  <w:bookmarkStart w:id="0" w:name="_GoBack"/>
      <w:bookmarkEnd w:id="0"/>
      <w:r w:rsidRPr="00840475">
        <w:rPr>
          <w:rFonts w:cs="Arial"/>
          <w:sz w:val="24"/>
          <w:szCs w:val="24"/>
          <w:lang w:val="en-GB"/>
        </w:rPr>
        <w:t xml:space="preserve">RR, relative incidence ratio; CI, confidence interval. </w:t>
      </w:r>
    </w:p>
    <w:p w:rsidR="00981629" w:rsidRPr="00840475" w:rsidRDefault="00981629" w:rsidP="00981629">
      <w:pPr>
        <w:suppressLineNumbers/>
        <w:spacing w:after="0"/>
        <w:jc w:val="both"/>
        <w:rPr>
          <w:rFonts w:cs="Arial"/>
          <w:sz w:val="24"/>
          <w:szCs w:val="24"/>
          <w:vertAlign w:val="superscript"/>
          <w:lang w:val="en-GB"/>
        </w:rPr>
      </w:pPr>
    </w:p>
    <w:p w:rsidR="00981629" w:rsidRPr="00840475" w:rsidRDefault="00981629" w:rsidP="00981629">
      <w:pPr>
        <w:suppressLineNumbers/>
        <w:spacing w:after="0"/>
        <w:jc w:val="both"/>
        <w:rPr>
          <w:rFonts w:cs="Arial"/>
          <w:sz w:val="24"/>
          <w:szCs w:val="24"/>
          <w:lang w:val="en-GB"/>
        </w:rPr>
      </w:pPr>
      <w:r w:rsidRPr="00840475">
        <w:rPr>
          <w:rFonts w:cs="Arial"/>
          <w:sz w:val="24"/>
          <w:szCs w:val="24"/>
          <w:vertAlign w:val="superscript"/>
          <w:lang w:val="en-GB"/>
        </w:rPr>
        <w:t>a</w:t>
      </w:r>
      <w:r w:rsidRPr="00840475">
        <w:rPr>
          <w:rFonts w:cs="Arial"/>
          <w:sz w:val="24"/>
          <w:szCs w:val="24"/>
          <w:lang w:val="en-GB"/>
        </w:rPr>
        <w:t xml:space="preserve"> Relative incidence ratios could not be calculated for the period 1991-2000 because of the low number of events in this time period. </w:t>
      </w:r>
    </w:p>
    <w:p w:rsidR="002C70C3" w:rsidRPr="00981629" w:rsidRDefault="002C70C3">
      <w:pPr>
        <w:rPr>
          <w:lang w:val="en-GB"/>
        </w:rPr>
      </w:pPr>
    </w:p>
    <w:sectPr w:rsidR="002C70C3" w:rsidRPr="009816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29"/>
    <w:rsid w:val="001E41A0"/>
    <w:rsid w:val="00262D62"/>
    <w:rsid w:val="00273634"/>
    <w:rsid w:val="002C70C3"/>
    <w:rsid w:val="00981629"/>
    <w:rsid w:val="00EB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C. Goet</dc:creator>
  <cp:lastModifiedBy>J.C. Goet</cp:lastModifiedBy>
  <cp:revision>8</cp:revision>
  <dcterms:created xsi:type="dcterms:W3CDTF">2018-03-12T11:02:00Z</dcterms:created>
  <dcterms:modified xsi:type="dcterms:W3CDTF">2018-04-03T08:52:00Z</dcterms:modified>
</cp:coreProperties>
</file>